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5272405"/>
            <wp:effectExtent l="0" t="0" r="0" b="0"/>
            <wp:docPr id="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 xml:space="preserve">Figure S2. The N-terminal region of P2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N terminus is shown in blue and the C terminus in red.  Side chains are shown for residues 1-10, as well as the N-terminal Met residue. This region corresponds to the putative membrane-binding peptide used in the assay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1:05:00Z</dcterms:created>
  <dc:creator>Petri  Kursula</dc:creator>
  <dc:description/>
  <cp:keywords/>
  <dc:language>en-US</dc:language>
  <cp:lastModifiedBy>Petri  Kursula</cp:lastModifiedBy>
  <dcterms:modified xsi:type="dcterms:W3CDTF">2010-02-12T11:05:00Z</dcterms:modified>
  <cp:revision>2</cp:revision>
  <dc:subject/>
  <dc:title/>
</cp:coreProperties>
</file>